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9C3AA" w14:textId="4F10A06D" w:rsidR="00AA1EA4" w:rsidRDefault="00530809">
      <w:pPr>
        <w:pStyle w:val="Heading3"/>
      </w:pPr>
      <w:proofErr w:type="gramStart"/>
      <w:r>
        <w:t>S4</w:t>
      </w:r>
      <w:r w:rsidR="00C868E5">
        <w:t xml:space="preserve"> </w:t>
      </w:r>
      <w:r w:rsidR="00C868E5">
        <w:t>Table</w:t>
      </w:r>
      <w:r w:rsidR="007A7A30">
        <w:t>.</w:t>
      </w:r>
      <w:proofErr w:type="gramEnd"/>
      <w:r w:rsidR="007A7A30">
        <w:t xml:space="preserve"> </w:t>
      </w:r>
      <w:bookmarkStart w:id="0" w:name="_GoBack"/>
      <w:r w:rsidR="007A7A30">
        <w:t>Descriptive Statistics for Temperature (C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1120"/>
        <w:gridCol w:w="1420"/>
        <w:gridCol w:w="967"/>
        <w:gridCol w:w="1209"/>
        <w:gridCol w:w="1209"/>
        <w:gridCol w:w="2211"/>
      </w:tblGrid>
      <w:tr w:rsidR="00AA1EA4" w14:paraId="762BD89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5B440C8D" w14:textId="4DCDD593" w:rsidR="00AA1EA4" w:rsidRDefault="007A7A30">
            <w:pPr>
              <w:pStyle w:val="Compact"/>
              <w:jc w:val="center"/>
            </w:pPr>
            <w:r>
              <w:t xml:space="preserve">Days </w:t>
            </w:r>
            <w:r w:rsidR="003077A0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A2551D" w14:textId="77777777" w:rsidR="00AA1EA4" w:rsidRDefault="007A7A30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A815D8" w14:textId="77777777" w:rsidR="00AA1EA4" w:rsidRDefault="007A7A30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5AF747" w14:textId="77777777" w:rsidR="00AA1EA4" w:rsidRDefault="007A7A30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CD49A5" w14:textId="77777777" w:rsidR="00AA1EA4" w:rsidRDefault="007A7A30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8EF351" w14:textId="77777777" w:rsidR="00AA1EA4" w:rsidRDefault="007A7A30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1942FE" w14:textId="77777777" w:rsidR="00AA1EA4" w:rsidRDefault="007A7A30">
            <w:pPr>
              <w:pStyle w:val="Compact"/>
              <w:jc w:val="center"/>
            </w:pPr>
            <w:r>
              <w:t>95% CI</w:t>
            </w:r>
          </w:p>
        </w:tc>
      </w:tr>
      <w:tr w:rsidR="00AA1EA4" w14:paraId="7E922488" w14:textId="77777777">
        <w:tc>
          <w:tcPr>
            <w:tcW w:w="0" w:type="auto"/>
          </w:tcPr>
          <w:p w14:paraId="0B205220" w14:textId="77777777" w:rsidR="00AA1EA4" w:rsidRDefault="007A7A30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1FB5D7A" w14:textId="77777777" w:rsidR="00AA1EA4" w:rsidRDefault="007A7A30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533E18F1" w14:textId="77777777" w:rsidR="00AA1EA4" w:rsidRDefault="007A7A30">
            <w:pPr>
              <w:pStyle w:val="Compact"/>
              <w:jc w:val="center"/>
            </w:pPr>
            <w:r>
              <w:t>38.0</w:t>
            </w:r>
          </w:p>
        </w:tc>
        <w:tc>
          <w:tcPr>
            <w:tcW w:w="0" w:type="auto"/>
          </w:tcPr>
          <w:p w14:paraId="104FA6B4" w14:textId="77777777" w:rsidR="00AA1EA4" w:rsidRDefault="007A7A30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5ABAF000" w14:textId="77777777" w:rsidR="00AA1EA4" w:rsidRDefault="007A7A30">
            <w:pPr>
              <w:pStyle w:val="Compact"/>
              <w:jc w:val="center"/>
            </w:pPr>
            <w:r>
              <w:t>36.3</w:t>
            </w:r>
          </w:p>
        </w:tc>
        <w:tc>
          <w:tcPr>
            <w:tcW w:w="0" w:type="auto"/>
          </w:tcPr>
          <w:p w14:paraId="50961B12" w14:textId="77777777" w:rsidR="00AA1EA4" w:rsidRDefault="007A7A30">
            <w:pPr>
              <w:pStyle w:val="Compact"/>
              <w:jc w:val="center"/>
            </w:pPr>
            <w:r>
              <w:t>39.4</w:t>
            </w:r>
          </w:p>
        </w:tc>
        <w:tc>
          <w:tcPr>
            <w:tcW w:w="0" w:type="auto"/>
          </w:tcPr>
          <w:p w14:paraId="29997109" w14:textId="77777777" w:rsidR="00AA1EA4" w:rsidRDefault="007A7A30">
            <w:pPr>
              <w:pStyle w:val="Compact"/>
              <w:jc w:val="center"/>
            </w:pPr>
            <w:r>
              <w:t>37.9, 38.1</w:t>
            </w:r>
          </w:p>
        </w:tc>
      </w:tr>
      <w:tr w:rsidR="00AA1EA4" w14:paraId="0FC430F3" w14:textId="77777777">
        <w:tc>
          <w:tcPr>
            <w:tcW w:w="0" w:type="auto"/>
          </w:tcPr>
          <w:p w14:paraId="4790736F" w14:textId="77777777" w:rsidR="00AA1EA4" w:rsidRDefault="007A7A3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BA9573F" w14:textId="77777777" w:rsidR="00AA1EA4" w:rsidRDefault="007A7A3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A84D144" w14:textId="77777777" w:rsidR="00AA1EA4" w:rsidRDefault="007A7A30">
            <w:pPr>
              <w:pStyle w:val="Compact"/>
              <w:jc w:val="center"/>
            </w:pPr>
            <w:r>
              <w:t>37.3</w:t>
            </w:r>
          </w:p>
        </w:tc>
        <w:tc>
          <w:tcPr>
            <w:tcW w:w="0" w:type="auto"/>
          </w:tcPr>
          <w:p w14:paraId="545D258C" w14:textId="77777777" w:rsidR="00AA1EA4" w:rsidRDefault="007A7A30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147651D7" w14:textId="77777777" w:rsidR="00AA1EA4" w:rsidRDefault="007A7A30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1A2E60C0" w14:textId="77777777" w:rsidR="00AA1EA4" w:rsidRDefault="007A7A30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00426FB5" w14:textId="77777777" w:rsidR="00AA1EA4" w:rsidRDefault="007A7A30">
            <w:pPr>
              <w:pStyle w:val="Compact"/>
              <w:jc w:val="center"/>
            </w:pPr>
            <w:r>
              <w:t>29.7, 44.9</w:t>
            </w:r>
          </w:p>
        </w:tc>
      </w:tr>
      <w:tr w:rsidR="00AA1EA4" w14:paraId="6DCBB24D" w14:textId="77777777">
        <w:tc>
          <w:tcPr>
            <w:tcW w:w="0" w:type="auto"/>
          </w:tcPr>
          <w:p w14:paraId="7496849C" w14:textId="77777777" w:rsidR="00AA1EA4" w:rsidRDefault="007A7A3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D6A54EE" w14:textId="77777777" w:rsidR="00AA1EA4" w:rsidRDefault="007A7A30">
            <w:pPr>
              <w:pStyle w:val="Compact"/>
              <w:jc w:val="center"/>
            </w:pPr>
            <w:r>
              <w:t>97</w:t>
            </w:r>
          </w:p>
        </w:tc>
        <w:tc>
          <w:tcPr>
            <w:tcW w:w="0" w:type="auto"/>
          </w:tcPr>
          <w:p w14:paraId="03490F0C" w14:textId="77777777" w:rsidR="00AA1EA4" w:rsidRDefault="007A7A30">
            <w:pPr>
              <w:pStyle w:val="Compact"/>
              <w:jc w:val="center"/>
            </w:pPr>
            <w:r>
              <w:t>38.1</w:t>
            </w:r>
          </w:p>
        </w:tc>
        <w:tc>
          <w:tcPr>
            <w:tcW w:w="0" w:type="auto"/>
          </w:tcPr>
          <w:p w14:paraId="24D2F802" w14:textId="77777777" w:rsidR="00AA1EA4" w:rsidRDefault="007A7A30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4C81247E" w14:textId="77777777" w:rsidR="00AA1EA4" w:rsidRDefault="007A7A30">
            <w:pPr>
              <w:pStyle w:val="Compact"/>
              <w:jc w:val="center"/>
            </w:pPr>
            <w:r>
              <w:t>35.9</w:t>
            </w:r>
          </w:p>
        </w:tc>
        <w:tc>
          <w:tcPr>
            <w:tcW w:w="0" w:type="auto"/>
          </w:tcPr>
          <w:p w14:paraId="1161D65C" w14:textId="77777777" w:rsidR="00AA1EA4" w:rsidRDefault="007A7A30">
            <w:pPr>
              <w:pStyle w:val="Compact"/>
              <w:jc w:val="center"/>
            </w:pPr>
            <w:r>
              <w:t>40.1</w:t>
            </w:r>
          </w:p>
        </w:tc>
        <w:tc>
          <w:tcPr>
            <w:tcW w:w="0" w:type="auto"/>
          </w:tcPr>
          <w:p w14:paraId="71694011" w14:textId="77777777" w:rsidR="00AA1EA4" w:rsidRDefault="007A7A30">
            <w:pPr>
              <w:pStyle w:val="Compact"/>
              <w:jc w:val="center"/>
            </w:pPr>
            <w:r>
              <w:t>37.9, 38.2</w:t>
            </w:r>
          </w:p>
        </w:tc>
      </w:tr>
      <w:tr w:rsidR="00AA1EA4" w14:paraId="717EDF99" w14:textId="77777777">
        <w:tc>
          <w:tcPr>
            <w:tcW w:w="0" w:type="auto"/>
          </w:tcPr>
          <w:p w14:paraId="3A8423FE" w14:textId="77777777" w:rsidR="00AA1EA4" w:rsidRDefault="007A7A3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A659007" w14:textId="77777777" w:rsidR="00AA1EA4" w:rsidRDefault="007A7A30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55344B2" w14:textId="77777777" w:rsidR="00AA1EA4" w:rsidRDefault="007A7A30">
            <w:pPr>
              <w:pStyle w:val="Compact"/>
              <w:jc w:val="center"/>
            </w:pPr>
            <w:r>
              <w:t>38.5</w:t>
            </w:r>
          </w:p>
        </w:tc>
        <w:tc>
          <w:tcPr>
            <w:tcW w:w="0" w:type="auto"/>
          </w:tcPr>
          <w:p w14:paraId="067F26BA" w14:textId="77777777" w:rsidR="00AA1EA4" w:rsidRDefault="007A7A30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56FD5AAD" w14:textId="77777777" w:rsidR="00AA1EA4" w:rsidRDefault="007A7A30">
            <w:pPr>
              <w:pStyle w:val="Compact"/>
              <w:jc w:val="center"/>
            </w:pPr>
            <w:r>
              <w:t>37.9</w:t>
            </w:r>
          </w:p>
        </w:tc>
        <w:tc>
          <w:tcPr>
            <w:tcW w:w="0" w:type="auto"/>
          </w:tcPr>
          <w:p w14:paraId="508C8606" w14:textId="77777777" w:rsidR="00AA1EA4" w:rsidRDefault="007A7A30">
            <w:pPr>
              <w:pStyle w:val="Compact"/>
              <w:jc w:val="center"/>
            </w:pPr>
            <w:r>
              <w:t>39.4</w:t>
            </w:r>
          </w:p>
        </w:tc>
        <w:tc>
          <w:tcPr>
            <w:tcW w:w="0" w:type="auto"/>
          </w:tcPr>
          <w:p w14:paraId="39FE7297" w14:textId="77777777" w:rsidR="00AA1EA4" w:rsidRDefault="007A7A30">
            <w:pPr>
              <w:pStyle w:val="Compact"/>
              <w:jc w:val="center"/>
            </w:pPr>
            <w:r>
              <w:t>38, 39</w:t>
            </w:r>
          </w:p>
        </w:tc>
      </w:tr>
      <w:tr w:rsidR="00AA1EA4" w14:paraId="7A6EED29" w14:textId="77777777">
        <w:tc>
          <w:tcPr>
            <w:tcW w:w="0" w:type="auto"/>
          </w:tcPr>
          <w:p w14:paraId="2B54DB22" w14:textId="77777777" w:rsidR="00AA1EA4" w:rsidRDefault="007A7A3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1676637" w14:textId="77777777" w:rsidR="00AA1EA4" w:rsidRDefault="007A7A30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26C93508" w14:textId="77777777" w:rsidR="00AA1EA4" w:rsidRDefault="007A7A30">
            <w:pPr>
              <w:pStyle w:val="Compact"/>
              <w:jc w:val="center"/>
            </w:pPr>
            <w:r>
              <w:t>38.6</w:t>
            </w:r>
          </w:p>
        </w:tc>
        <w:tc>
          <w:tcPr>
            <w:tcW w:w="0" w:type="auto"/>
          </w:tcPr>
          <w:p w14:paraId="100440DC" w14:textId="77777777" w:rsidR="00AA1EA4" w:rsidRDefault="007A7A3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E39004E" w14:textId="77777777" w:rsidR="00AA1EA4" w:rsidRDefault="007A7A30">
            <w:pPr>
              <w:pStyle w:val="Compact"/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3BCD75A5" w14:textId="77777777" w:rsidR="00AA1EA4" w:rsidRDefault="007A7A30">
            <w:pPr>
              <w:pStyle w:val="Compact"/>
              <w:jc w:val="center"/>
            </w:pPr>
            <w:r>
              <w:t>40.4</w:t>
            </w:r>
          </w:p>
        </w:tc>
        <w:tc>
          <w:tcPr>
            <w:tcW w:w="0" w:type="auto"/>
          </w:tcPr>
          <w:p w14:paraId="54271574" w14:textId="77777777" w:rsidR="00AA1EA4" w:rsidRDefault="007A7A30">
            <w:pPr>
              <w:pStyle w:val="Compact"/>
              <w:jc w:val="center"/>
            </w:pPr>
            <w:r>
              <w:t>38.4, 38.9</w:t>
            </w:r>
          </w:p>
        </w:tc>
      </w:tr>
      <w:tr w:rsidR="00AA1EA4" w14:paraId="3505EB12" w14:textId="77777777">
        <w:tc>
          <w:tcPr>
            <w:tcW w:w="0" w:type="auto"/>
          </w:tcPr>
          <w:p w14:paraId="0C8D3EED" w14:textId="77777777" w:rsidR="00AA1EA4" w:rsidRDefault="007A7A3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1B3B57C" w14:textId="77777777" w:rsidR="00AA1EA4" w:rsidRDefault="007A7A30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0646100C" w14:textId="77777777" w:rsidR="00AA1EA4" w:rsidRDefault="007A7A30">
            <w:pPr>
              <w:pStyle w:val="Compact"/>
              <w:jc w:val="center"/>
            </w:pPr>
            <w:r>
              <w:t>38.2</w:t>
            </w:r>
          </w:p>
        </w:tc>
        <w:tc>
          <w:tcPr>
            <w:tcW w:w="0" w:type="auto"/>
          </w:tcPr>
          <w:p w14:paraId="48E2401A" w14:textId="77777777" w:rsidR="00AA1EA4" w:rsidRDefault="007A7A30">
            <w:pPr>
              <w:pStyle w:val="Compact"/>
              <w:jc w:val="center"/>
            </w:pPr>
            <w:r>
              <w:t>2.2</w:t>
            </w:r>
          </w:p>
        </w:tc>
        <w:tc>
          <w:tcPr>
            <w:tcW w:w="0" w:type="auto"/>
          </w:tcPr>
          <w:p w14:paraId="2AC1F193" w14:textId="77777777" w:rsidR="00AA1EA4" w:rsidRDefault="007A7A30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6D5D5CDB" w14:textId="77777777" w:rsidR="00AA1EA4" w:rsidRDefault="007A7A30">
            <w:pPr>
              <w:pStyle w:val="Compact"/>
              <w:jc w:val="center"/>
            </w:pPr>
            <w:r>
              <w:t>41.1</w:t>
            </w:r>
          </w:p>
        </w:tc>
        <w:tc>
          <w:tcPr>
            <w:tcW w:w="0" w:type="auto"/>
          </w:tcPr>
          <w:p w14:paraId="31C03033" w14:textId="77777777" w:rsidR="00AA1EA4" w:rsidRDefault="007A7A30">
            <w:pPr>
              <w:pStyle w:val="Compact"/>
              <w:jc w:val="center"/>
            </w:pPr>
            <w:r>
              <w:t>37.5, 38.9</w:t>
            </w:r>
          </w:p>
        </w:tc>
      </w:tr>
      <w:tr w:rsidR="00AA1EA4" w14:paraId="35285238" w14:textId="77777777">
        <w:tc>
          <w:tcPr>
            <w:tcW w:w="0" w:type="auto"/>
          </w:tcPr>
          <w:p w14:paraId="3F17E383" w14:textId="77777777" w:rsidR="00AA1EA4" w:rsidRDefault="007A7A3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27FE77E" w14:textId="77777777" w:rsidR="00AA1EA4" w:rsidRDefault="007A7A30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4FE08A84" w14:textId="77777777" w:rsidR="00AA1EA4" w:rsidRDefault="007A7A30">
            <w:pPr>
              <w:pStyle w:val="Compact"/>
              <w:jc w:val="center"/>
            </w:pPr>
            <w:r>
              <w:t>37.0</w:t>
            </w:r>
          </w:p>
        </w:tc>
        <w:tc>
          <w:tcPr>
            <w:tcW w:w="0" w:type="auto"/>
          </w:tcPr>
          <w:p w14:paraId="742EB734" w14:textId="77777777" w:rsidR="00AA1EA4" w:rsidRDefault="007A7A30">
            <w:pPr>
              <w:pStyle w:val="Compact"/>
              <w:jc w:val="center"/>
            </w:pPr>
            <w:r>
              <w:t>2.6</w:t>
            </w:r>
          </w:p>
        </w:tc>
        <w:tc>
          <w:tcPr>
            <w:tcW w:w="0" w:type="auto"/>
          </w:tcPr>
          <w:p w14:paraId="3F372A25" w14:textId="77777777" w:rsidR="00AA1EA4" w:rsidRDefault="007A7A30">
            <w:pPr>
              <w:pStyle w:val="Compact"/>
              <w:jc w:val="center"/>
            </w:pPr>
            <w:r>
              <w:t>27.4</w:t>
            </w:r>
          </w:p>
        </w:tc>
        <w:tc>
          <w:tcPr>
            <w:tcW w:w="0" w:type="auto"/>
          </w:tcPr>
          <w:p w14:paraId="4258A8C7" w14:textId="77777777" w:rsidR="00AA1EA4" w:rsidRDefault="007A7A30">
            <w:pPr>
              <w:pStyle w:val="Compact"/>
              <w:jc w:val="center"/>
            </w:pPr>
            <w:r>
              <w:t>40.4</w:t>
            </w:r>
          </w:p>
        </w:tc>
        <w:tc>
          <w:tcPr>
            <w:tcW w:w="0" w:type="auto"/>
          </w:tcPr>
          <w:p w14:paraId="5E4FC43D" w14:textId="77777777" w:rsidR="00AA1EA4" w:rsidRDefault="007A7A30">
            <w:pPr>
              <w:pStyle w:val="Compact"/>
              <w:jc w:val="center"/>
            </w:pPr>
            <w:r>
              <w:t>36.3, 37.7</w:t>
            </w:r>
          </w:p>
        </w:tc>
      </w:tr>
      <w:tr w:rsidR="00AA1EA4" w14:paraId="148C337E" w14:textId="77777777">
        <w:tc>
          <w:tcPr>
            <w:tcW w:w="0" w:type="auto"/>
          </w:tcPr>
          <w:p w14:paraId="66E7040F" w14:textId="77777777" w:rsidR="00AA1EA4" w:rsidRDefault="007A7A30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793ABDC" w14:textId="77777777" w:rsidR="00AA1EA4" w:rsidRDefault="007A7A3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734ECCB" w14:textId="77777777" w:rsidR="00AA1EA4" w:rsidRDefault="007A7A30">
            <w:pPr>
              <w:pStyle w:val="Compact"/>
              <w:jc w:val="center"/>
            </w:pPr>
            <w:r>
              <w:t>34.7</w:t>
            </w:r>
          </w:p>
        </w:tc>
        <w:tc>
          <w:tcPr>
            <w:tcW w:w="0" w:type="auto"/>
          </w:tcPr>
          <w:p w14:paraId="146CE15E" w14:textId="77777777" w:rsidR="00AA1EA4" w:rsidRDefault="007A7A30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300EA0C7" w14:textId="77777777" w:rsidR="00AA1EA4" w:rsidRDefault="007A7A30">
            <w:pPr>
              <w:pStyle w:val="Compact"/>
              <w:jc w:val="center"/>
            </w:pPr>
            <w:r>
              <w:t>29.6</w:t>
            </w:r>
          </w:p>
        </w:tc>
        <w:tc>
          <w:tcPr>
            <w:tcW w:w="0" w:type="auto"/>
          </w:tcPr>
          <w:p w14:paraId="3C3AACAA" w14:textId="77777777" w:rsidR="00AA1EA4" w:rsidRDefault="007A7A30">
            <w:pPr>
              <w:pStyle w:val="Compact"/>
              <w:jc w:val="center"/>
            </w:pPr>
            <w:r>
              <w:t>38.8</w:t>
            </w:r>
          </w:p>
        </w:tc>
        <w:tc>
          <w:tcPr>
            <w:tcW w:w="0" w:type="auto"/>
          </w:tcPr>
          <w:p w14:paraId="31FEBC57" w14:textId="77777777" w:rsidR="00AA1EA4" w:rsidRDefault="007A7A30">
            <w:pPr>
              <w:pStyle w:val="Compact"/>
              <w:jc w:val="center"/>
            </w:pPr>
            <w:r>
              <w:t>32.7, 36.6</w:t>
            </w:r>
          </w:p>
        </w:tc>
      </w:tr>
      <w:tr w:rsidR="00AA1EA4" w14:paraId="12774435" w14:textId="77777777">
        <w:tc>
          <w:tcPr>
            <w:tcW w:w="0" w:type="auto"/>
          </w:tcPr>
          <w:p w14:paraId="61A0331A" w14:textId="77777777" w:rsidR="00AA1EA4" w:rsidRDefault="007A7A30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9D54D7A" w14:textId="77777777" w:rsidR="00AA1EA4" w:rsidRDefault="007A7A30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70A23C6" w14:textId="77777777" w:rsidR="00AA1EA4" w:rsidRDefault="007A7A30">
            <w:pPr>
              <w:pStyle w:val="Compact"/>
              <w:jc w:val="center"/>
            </w:pPr>
            <w:r>
              <w:t>33.0</w:t>
            </w:r>
          </w:p>
        </w:tc>
        <w:tc>
          <w:tcPr>
            <w:tcW w:w="0" w:type="auto"/>
          </w:tcPr>
          <w:p w14:paraId="0B0B56B3" w14:textId="77777777" w:rsidR="00AA1EA4" w:rsidRDefault="007A7A30">
            <w:pPr>
              <w:pStyle w:val="Compact"/>
              <w:jc w:val="center"/>
            </w:pPr>
            <w:r>
              <w:t>3.8</w:t>
            </w:r>
          </w:p>
        </w:tc>
        <w:tc>
          <w:tcPr>
            <w:tcW w:w="0" w:type="auto"/>
          </w:tcPr>
          <w:p w14:paraId="4D09B67E" w14:textId="77777777" w:rsidR="00AA1EA4" w:rsidRDefault="007A7A30">
            <w:pPr>
              <w:pStyle w:val="Compact"/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08AAD2B9" w14:textId="77777777" w:rsidR="00AA1EA4" w:rsidRDefault="007A7A30">
            <w:pPr>
              <w:pStyle w:val="Compact"/>
              <w:jc w:val="center"/>
            </w:pPr>
            <w:r>
              <w:t>39.1</w:t>
            </w:r>
          </w:p>
        </w:tc>
        <w:tc>
          <w:tcPr>
            <w:tcW w:w="0" w:type="auto"/>
          </w:tcPr>
          <w:p w14:paraId="1C62B99C" w14:textId="77777777" w:rsidR="00AA1EA4" w:rsidRDefault="007A7A30">
            <w:pPr>
              <w:pStyle w:val="Compact"/>
              <w:jc w:val="center"/>
            </w:pPr>
            <w:r>
              <w:t>30, 35.9</w:t>
            </w:r>
          </w:p>
        </w:tc>
      </w:tr>
      <w:tr w:rsidR="00AA1EA4" w14:paraId="710A96D0" w14:textId="77777777">
        <w:tc>
          <w:tcPr>
            <w:tcW w:w="0" w:type="auto"/>
          </w:tcPr>
          <w:p w14:paraId="04805104" w14:textId="77777777" w:rsidR="00AA1EA4" w:rsidRDefault="007A7A3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9B0BCED" w14:textId="77777777" w:rsidR="00AA1EA4" w:rsidRDefault="007A7A3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C4CABF6" w14:textId="77777777" w:rsidR="00AA1EA4" w:rsidRDefault="007A7A30">
            <w:pPr>
              <w:pStyle w:val="Compact"/>
              <w:jc w:val="center"/>
            </w:pPr>
            <w:r>
              <w:t>36.4</w:t>
            </w:r>
          </w:p>
        </w:tc>
        <w:tc>
          <w:tcPr>
            <w:tcW w:w="0" w:type="auto"/>
          </w:tcPr>
          <w:p w14:paraId="446DCA5E" w14:textId="77777777" w:rsidR="00AA1EA4" w:rsidRDefault="007A7A30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42F9555C" w14:textId="77777777" w:rsidR="00AA1EA4" w:rsidRDefault="007A7A30">
            <w:pPr>
              <w:pStyle w:val="Compact"/>
              <w:jc w:val="center"/>
            </w:pPr>
            <w:r>
              <w:t>30.7</w:t>
            </w:r>
          </w:p>
        </w:tc>
        <w:tc>
          <w:tcPr>
            <w:tcW w:w="0" w:type="auto"/>
          </w:tcPr>
          <w:p w14:paraId="724C82C2" w14:textId="77777777" w:rsidR="00AA1EA4" w:rsidRDefault="007A7A30">
            <w:pPr>
              <w:pStyle w:val="Compact"/>
              <w:jc w:val="center"/>
            </w:pPr>
            <w:r>
              <w:t>39.7</w:t>
            </w:r>
          </w:p>
        </w:tc>
        <w:tc>
          <w:tcPr>
            <w:tcW w:w="0" w:type="auto"/>
          </w:tcPr>
          <w:p w14:paraId="7C415298" w14:textId="77777777" w:rsidR="00AA1EA4" w:rsidRDefault="007A7A30">
            <w:pPr>
              <w:pStyle w:val="Compact"/>
              <w:jc w:val="center"/>
            </w:pPr>
            <w:r>
              <w:t>34.8, 38</w:t>
            </w:r>
          </w:p>
        </w:tc>
      </w:tr>
      <w:tr w:rsidR="00AA1EA4" w14:paraId="333747BD" w14:textId="77777777">
        <w:tc>
          <w:tcPr>
            <w:tcW w:w="0" w:type="auto"/>
          </w:tcPr>
          <w:p w14:paraId="3E48A4AC" w14:textId="77777777" w:rsidR="00AA1EA4" w:rsidRDefault="007A7A3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3E21EBF" w14:textId="77777777" w:rsidR="00AA1EA4" w:rsidRDefault="007A7A3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4C24B13" w14:textId="77777777" w:rsidR="00AA1EA4" w:rsidRDefault="007A7A30">
            <w:pPr>
              <w:pStyle w:val="Compact"/>
              <w:jc w:val="center"/>
            </w:pPr>
            <w:r>
              <w:t>32.8</w:t>
            </w:r>
          </w:p>
        </w:tc>
        <w:tc>
          <w:tcPr>
            <w:tcW w:w="0" w:type="auto"/>
          </w:tcPr>
          <w:p w14:paraId="7CC6C887" w14:textId="77777777" w:rsidR="00AA1EA4" w:rsidRDefault="007A7A30">
            <w:pPr>
              <w:pStyle w:val="Compact"/>
              <w:jc w:val="center"/>
            </w:pPr>
            <w:r>
              <w:t>7.6</w:t>
            </w:r>
          </w:p>
        </w:tc>
        <w:tc>
          <w:tcPr>
            <w:tcW w:w="0" w:type="auto"/>
          </w:tcPr>
          <w:p w14:paraId="7107DED2" w14:textId="77777777" w:rsidR="00AA1EA4" w:rsidRDefault="007A7A30">
            <w:pPr>
              <w:pStyle w:val="Compact"/>
              <w:jc w:val="center"/>
            </w:pPr>
            <w:r>
              <w:t>27.4</w:t>
            </w:r>
          </w:p>
        </w:tc>
        <w:tc>
          <w:tcPr>
            <w:tcW w:w="0" w:type="auto"/>
          </w:tcPr>
          <w:p w14:paraId="55FC2130" w14:textId="77777777" w:rsidR="00AA1EA4" w:rsidRDefault="007A7A30">
            <w:pPr>
              <w:pStyle w:val="Compact"/>
              <w:jc w:val="center"/>
            </w:pPr>
            <w:r>
              <w:t>38.2</w:t>
            </w:r>
          </w:p>
        </w:tc>
        <w:tc>
          <w:tcPr>
            <w:tcW w:w="0" w:type="auto"/>
          </w:tcPr>
          <w:p w14:paraId="449214DD" w14:textId="77777777" w:rsidR="00AA1EA4" w:rsidRDefault="007A7A30">
            <w:pPr>
              <w:pStyle w:val="Compact"/>
              <w:jc w:val="center"/>
            </w:pPr>
            <w:r>
              <w:t>0, 101.2</w:t>
            </w:r>
          </w:p>
        </w:tc>
      </w:tr>
      <w:tr w:rsidR="00AA1EA4" w14:paraId="45E1B736" w14:textId="77777777">
        <w:tc>
          <w:tcPr>
            <w:tcW w:w="0" w:type="auto"/>
          </w:tcPr>
          <w:p w14:paraId="6AC7F540" w14:textId="77777777" w:rsidR="00AA1EA4" w:rsidRDefault="007A7A30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4187F0E" w14:textId="77777777" w:rsidR="00AA1EA4" w:rsidRDefault="007A7A3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ACEF7A8" w14:textId="77777777" w:rsidR="00AA1EA4" w:rsidRDefault="007A7A30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40FFAB04" w14:textId="77777777" w:rsidR="00AA1EA4" w:rsidRDefault="007A7A3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B50A121" w14:textId="77777777" w:rsidR="00AA1EA4" w:rsidRDefault="007A7A30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4F423F50" w14:textId="77777777" w:rsidR="00AA1EA4" w:rsidRDefault="007A7A30">
            <w:pPr>
              <w:pStyle w:val="Compact"/>
              <w:jc w:val="center"/>
            </w:pPr>
            <w:r>
              <w:t>32.1</w:t>
            </w:r>
          </w:p>
        </w:tc>
        <w:tc>
          <w:tcPr>
            <w:tcW w:w="0" w:type="auto"/>
          </w:tcPr>
          <w:p w14:paraId="3B83AF1D" w14:textId="77777777" w:rsidR="00AA1EA4" w:rsidRDefault="007A7A30">
            <w:pPr>
              <w:pStyle w:val="Compact"/>
              <w:jc w:val="center"/>
            </w:pPr>
            <w:r>
              <w:t>- -, - -</w:t>
            </w:r>
          </w:p>
        </w:tc>
      </w:tr>
      <w:tr w:rsidR="00AA1EA4" w14:paraId="0FA487C6" w14:textId="77777777">
        <w:tc>
          <w:tcPr>
            <w:tcW w:w="0" w:type="auto"/>
          </w:tcPr>
          <w:p w14:paraId="7F3E7DFC" w14:textId="77777777" w:rsidR="00AA1EA4" w:rsidRDefault="007A7A3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B7437EB" w14:textId="77777777" w:rsidR="00AA1EA4" w:rsidRDefault="007A7A3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491E027" w14:textId="77777777" w:rsidR="00AA1EA4" w:rsidRDefault="007A7A30">
            <w:pPr>
              <w:pStyle w:val="Compact"/>
              <w:jc w:val="center"/>
            </w:pPr>
            <w:r>
              <w:t>38.0</w:t>
            </w:r>
          </w:p>
        </w:tc>
        <w:tc>
          <w:tcPr>
            <w:tcW w:w="0" w:type="auto"/>
          </w:tcPr>
          <w:p w14:paraId="7B511154" w14:textId="77777777" w:rsidR="00AA1EA4" w:rsidRDefault="007A7A30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7012C98F" w14:textId="77777777" w:rsidR="00AA1EA4" w:rsidRDefault="007A7A30">
            <w:pPr>
              <w:pStyle w:val="Compact"/>
              <w:jc w:val="center"/>
            </w:pPr>
            <w:r>
              <w:t>36.7</w:t>
            </w:r>
          </w:p>
        </w:tc>
        <w:tc>
          <w:tcPr>
            <w:tcW w:w="0" w:type="auto"/>
          </w:tcPr>
          <w:p w14:paraId="1BCB7181" w14:textId="77777777" w:rsidR="00AA1EA4" w:rsidRDefault="007A7A30">
            <w:pPr>
              <w:pStyle w:val="Compact"/>
              <w:jc w:val="center"/>
            </w:pPr>
            <w:r>
              <w:t>38.7</w:t>
            </w:r>
          </w:p>
        </w:tc>
        <w:tc>
          <w:tcPr>
            <w:tcW w:w="0" w:type="auto"/>
          </w:tcPr>
          <w:p w14:paraId="66CE33C2" w14:textId="77777777" w:rsidR="00AA1EA4" w:rsidRDefault="007A7A30">
            <w:pPr>
              <w:pStyle w:val="Compact"/>
              <w:jc w:val="center"/>
            </w:pPr>
            <w:r>
              <w:t>36.6, 39.3</w:t>
            </w:r>
          </w:p>
        </w:tc>
      </w:tr>
      <w:tr w:rsidR="00AA1EA4" w14:paraId="66FDB12C" w14:textId="77777777">
        <w:tc>
          <w:tcPr>
            <w:tcW w:w="0" w:type="auto"/>
          </w:tcPr>
          <w:p w14:paraId="35F978CB" w14:textId="77777777" w:rsidR="00AA1EA4" w:rsidRDefault="007A7A30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3E9BD09F" w14:textId="77777777" w:rsidR="00AA1EA4" w:rsidRDefault="007A7A3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A9F4B89" w14:textId="77777777" w:rsidR="00AA1EA4" w:rsidRDefault="007A7A30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4C21B690" w14:textId="77777777" w:rsidR="00AA1EA4" w:rsidRDefault="007A7A3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4658C74" w14:textId="77777777" w:rsidR="00AA1EA4" w:rsidRDefault="007A7A30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06CA0554" w14:textId="77777777" w:rsidR="00AA1EA4" w:rsidRDefault="007A7A30">
            <w:pPr>
              <w:pStyle w:val="Compact"/>
              <w:jc w:val="center"/>
            </w:pPr>
            <w:r>
              <w:t>32.6</w:t>
            </w:r>
          </w:p>
        </w:tc>
        <w:tc>
          <w:tcPr>
            <w:tcW w:w="0" w:type="auto"/>
          </w:tcPr>
          <w:p w14:paraId="0F3B0A10" w14:textId="77777777" w:rsidR="00AA1EA4" w:rsidRDefault="007A7A30">
            <w:pPr>
              <w:pStyle w:val="Compact"/>
              <w:jc w:val="center"/>
            </w:pPr>
            <w:r>
              <w:t>- -, - -</w:t>
            </w:r>
          </w:p>
        </w:tc>
      </w:tr>
      <w:tr w:rsidR="00AA1EA4" w14:paraId="03668F00" w14:textId="77777777">
        <w:tc>
          <w:tcPr>
            <w:tcW w:w="0" w:type="auto"/>
          </w:tcPr>
          <w:p w14:paraId="2D82C904" w14:textId="77777777" w:rsidR="00AA1EA4" w:rsidRDefault="007A7A30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D6664BD" w14:textId="77777777" w:rsidR="00AA1EA4" w:rsidRDefault="007A7A3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C3368AC" w14:textId="77777777" w:rsidR="00AA1EA4" w:rsidRDefault="007A7A30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4B43694C" w14:textId="77777777" w:rsidR="00AA1EA4" w:rsidRDefault="007A7A3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42B6824" w14:textId="77777777" w:rsidR="00AA1EA4" w:rsidRDefault="007A7A30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40471D9F" w14:textId="77777777" w:rsidR="00AA1EA4" w:rsidRDefault="007A7A30">
            <w:pPr>
              <w:pStyle w:val="Compact"/>
              <w:jc w:val="center"/>
            </w:pPr>
            <w:r>
              <w:t>37.4</w:t>
            </w:r>
          </w:p>
        </w:tc>
        <w:tc>
          <w:tcPr>
            <w:tcW w:w="0" w:type="auto"/>
          </w:tcPr>
          <w:p w14:paraId="03483003" w14:textId="77777777" w:rsidR="00AA1EA4" w:rsidRDefault="007A7A30">
            <w:pPr>
              <w:pStyle w:val="Compact"/>
              <w:jc w:val="center"/>
            </w:pPr>
            <w:r>
              <w:t>- -, - -</w:t>
            </w:r>
          </w:p>
        </w:tc>
      </w:tr>
      <w:tr w:rsidR="00AA1EA4" w14:paraId="507F995F" w14:textId="77777777">
        <w:tc>
          <w:tcPr>
            <w:tcW w:w="0" w:type="auto"/>
          </w:tcPr>
          <w:p w14:paraId="1088B76A" w14:textId="77777777" w:rsidR="00AA1EA4" w:rsidRDefault="007A7A30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67F121C2" w14:textId="77777777" w:rsidR="00AA1EA4" w:rsidRDefault="007A7A30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28A8EC47" w14:textId="77777777" w:rsidR="00AA1EA4" w:rsidRDefault="007A7A30">
            <w:pPr>
              <w:pStyle w:val="Compact"/>
              <w:jc w:val="center"/>
            </w:pPr>
            <w:r>
              <w:t>35.0</w:t>
            </w:r>
          </w:p>
        </w:tc>
        <w:tc>
          <w:tcPr>
            <w:tcW w:w="0" w:type="auto"/>
          </w:tcPr>
          <w:p w14:paraId="737D2506" w14:textId="77777777" w:rsidR="00AA1EA4" w:rsidRDefault="007A7A30">
            <w:pPr>
              <w:pStyle w:val="Compact"/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23025117" w14:textId="77777777" w:rsidR="00AA1EA4" w:rsidRDefault="007A7A30">
            <w:pPr>
              <w:pStyle w:val="Compact"/>
              <w:jc w:val="center"/>
            </w:pPr>
            <w:r>
              <w:t>27.3</w:t>
            </w:r>
          </w:p>
        </w:tc>
        <w:tc>
          <w:tcPr>
            <w:tcW w:w="0" w:type="auto"/>
          </w:tcPr>
          <w:p w14:paraId="2AEDA737" w14:textId="77777777" w:rsidR="00AA1EA4" w:rsidRDefault="007A7A30">
            <w:pPr>
              <w:pStyle w:val="Compact"/>
              <w:jc w:val="center"/>
            </w:pPr>
            <w:r>
              <w:t>40.8</w:t>
            </w:r>
          </w:p>
        </w:tc>
        <w:tc>
          <w:tcPr>
            <w:tcW w:w="0" w:type="auto"/>
          </w:tcPr>
          <w:p w14:paraId="7A34A3DF" w14:textId="77777777" w:rsidR="00AA1EA4" w:rsidRDefault="007A7A30">
            <w:pPr>
              <w:pStyle w:val="Compact"/>
              <w:jc w:val="center"/>
            </w:pPr>
            <w:r>
              <w:t>34.2, 35.8</w:t>
            </w:r>
          </w:p>
        </w:tc>
      </w:tr>
    </w:tbl>
    <w:p w14:paraId="28A5D733" w14:textId="77777777" w:rsidR="007A7A30" w:rsidRDefault="007A7A30" w:rsidP="00530809">
      <w:pPr>
        <w:pStyle w:val="Heading3"/>
      </w:pPr>
    </w:p>
    <w:sectPr w:rsidR="007A7A30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81860C" w14:textId="77777777" w:rsidR="000F339E" w:rsidRDefault="000F339E">
      <w:pPr>
        <w:spacing w:after="0"/>
      </w:pPr>
      <w:r>
        <w:separator/>
      </w:r>
    </w:p>
  </w:endnote>
  <w:endnote w:type="continuationSeparator" w:id="0">
    <w:p w14:paraId="100E909E" w14:textId="77777777" w:rsidR="000F339E" w:rsidRDefault="000F339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3A399" w14:textId="77777777" w:rsidR="000F339E" w:rsidRDefault="000F339E">
      <w:r>
        <w:separator/>
      </w:r>
    </w:p>
  </w:footnote>
  <w:footnote w:type="continuationSeparator" w:id="0">
    <w:p w14:paraId="2B7A682F" w14:textId="77777777" w:rsidR="000F339E" w:rsidRDefault="000F3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618B909"/>
    <w:multiLevelType w:val="multilevel"/>
    <w:tmpl w:val="4EB86C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F339E"/>
    <w:rsid w:val="003077A0"/>
    <w:rsid w:val="004E29B3"/>
    <w:rsid w:val="00530809"/>
    <w:rsid w:val="00590D07"/>
    <w:rsid w:val="00784D58"/>
    <w:rsid w:val="007A7A30"/>
    <w:rsid w:val="008D6863"/>
    <w:rsid w:val="009357AB"/>
    <w:rsid w:val="00AA1EA4"/>
    <w:rsid w:val="00B86B75"/>
    <w:rsid w:val="00BC48D5"/>
    <w:rsid w:val="00C36279"/>
    <w:rsid w:val="00C868E5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B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56:00Z</dcterms:modified>
</cp:coreProperties>
</file>